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68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1843"/>
        <w:gridCol w:w="1289"/>
        <w:gridCol w:w="1439"/>
        <w:gridCol w:w="1897"/>
      </w:tblGrid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Plasmid</w:t>
            </w:r>
            <w:r w:rsidRPr="00C21D7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Antibody</w:t>
            </w:r>
            <w:proofErr w:type="spellEnd"/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Treatment</w:t>
            </w:r>
            <w:proofErr w:type="spellEnd"/>
            <w:r w:rsidRPr="00C21D76">
              <w:rPr>
                <w:rFonts w:ascii="Arial" w:hAnsi="Arial" w:cs="Arial"/>
                <w:sz w:val="16"/>
                <w:szCs w:val="16"/>
              </w:rPr>
              <w:t xml:space="preserve"> of the </w:t>
            </w: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cells</w:t>
            </w:r>
            <w:proofErr w:type="spellEnd"/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Permeablized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permeabilized</w:t>
            </w:r>
            <w:proofErr w:type="spellEnd"/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Percentage</w:t>
            </w:r>
            <w:proofErr w:type="spellEnd"/>
            <w:r w:rsidRPr="00C21D76">
              <w:rPr>
                <w:rFonts w:ascii="Arial" w:hAnsi="Arial" w:cs="Arial"/>
                <w:sz w:val="16"/>
                <w:szCs w:val="16"/>
              </w:rPr>
              <w:t xml:space="preserve"> of fluorescent </w:t>
            </w: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cells</w:t>
            </w:r>
            <w:proofErr w:type="spellEnd"/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A A/Moscow/10/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9G3D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2,7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A E119D/I222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9G3D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3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pHW2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9G3D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2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A A/Moscow/10/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6G5D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4,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3,9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A E119D/I222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6G5D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1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pHW2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M6G5D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1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A PR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R-45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12,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10,3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pHW2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NR-45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1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1D76">
              <w:rPr>
                <w:rFonts w:ascii="Arial" w:hAnsi="Arial" w:cs="Arial"/>
                <w:sz w:val="16"/>
                <w:szCs w:val="16"/>
              </w:rPr>
              <w:t>pEGFP</w:t>
            </w:r>
            <w:proofErr w:type="spellEnd"/>
            <w:r w:rsidRPr="00C21D76">
              <w:rPr>
                <w:rFonts w:ascii="Arial" w:hAnsi="Arial" w:cs="Arial"/>
                <w:sz w:val="16"/>
                <w:szCs w:val="16"/>
              </w:rPr>
              <w:t>-N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C21D7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23,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-</w:t>
            </w:r>
            <w:r w:rsidRPr="00C21D7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3C194D" w:rsidTr="001D5B82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pHW2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-</w:t>
            </w:r>
            <w:r w:rsidRPr="00C21D7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0,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94D" w:rsidRPr="00C21D76" w:rsidRDefault="003C194D" w:rsidP="001D5B8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21D76">
              <w:rPr>
                <w:rFonts w:ascii="Arial" w:hAnsi="Arial" w:cs="Arial"/>
                <w:sz w:val="16"/>
                <w:szCs w:val="16"/>
              </w:rPr>
              <w:t>-</w:t>
            </w:r>
            <w:r w:rsidRPr="00C21D7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</w:tr>
    </w:tbl>
    <w:p w:rsidR="003C194D" w:rsidRDefault="003C194D" w:rsidP="003C194D">
      <w:pPr>
        <w:spacing w:line="480" w:lineRule="auto"/>
      </w:pPr>
    </w:p>
    <w:p w:rsidR="003C194D" w:rsidRPr="00AC68C5" w:rsidRDefault="003C194D" w:rsidP="003C194D">
      <w:pPr>
        <w:spacing w:line="480" w:lineRule="auto"/>
        <w:rPr>
          <w:rFonts w:ascii="Franklin Gothic Book" w:hAnsi="Franklin Gothic Book"/>
          <w:sz w:val="22"/>
          <w:szCs w:val="22"/>
          <w:lang w:val="en-US"/>
        </w:rPr>
      </w:pPr>
      <w:proofErr w:type="spellStart"/>
      <w:proofErr w:type="gramStart"/>
      <w:r w:rsidRPr="00AC68C5">
        <w:rPr>
          <w:rFonts w:ascii="Franklin Gothic Book" w:hAnsi="Franklin Gothic Book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AC68C5">
        <w:rPr>
          <w:rFonts w:ascii="Franklin Gothic Book" w:hAnsi="Franklin Gothic Book"/>
          <w:sz w:val="22"/>
          <w:szCs w:val="22"/>
          <w:vertAlign w:val="superscript"/>
          <w:lang w:val="en-US"/>
        </w:rPr>
        <w:t xml:space="preserve"> </w:t>
      </w:r>
      <w:r w:rsidRPr="00AC68C5">
        <w:rPr>
          <w:rFonts w:ascii="Franklin Gothic Book" w:hAnsi="Franklin Gothic Book"/>
          <w:sz w:val="22"/>
          <w:szCs w:val="22"/>
          <w:lang w:val="en-US"/>
        </w:rPr>
        <w:t>All the plasmid</w:t>
      </w:r>
      <w:r w:rsidRPr="00D4366F">
        <w:rPr>
          <w:rFonts w:ascii="Franklin Gothic Book" w:hAnsi="Franklin Gothic Book"/>
          <w:sz w:val="22"/>
          <w:szCs w:val="22"/>
          <w:lang w:val="en-US"/>
        </w:rPr>
        <w:t>s</w:t>
      </w:r>
      <w:r w:rsidRPr="00AC68C5">
        <w:rPr>
          <w:rFonts w:ascii="Franklin Gothic Book" w:hAnsi="Franklin Gothic Book"/>
          <w:sz w:val="22"/>
          <w:szCs w:val="22"/>
          <w:lang w:val="en-US"/>
        </w:rPr>
        <w:t xml:space="preserve"> presented in this table were co-transfected in 293T cells with </w:t>
      </w:r>
      <w:proofErr w:type="spellStart"/>
      <w:r w:rsidRPr="00AC68C5">
        <w:rPr>
          <w:rFonts w:ascii="Franklin Gothic Book" w:hAnsi="Franklin Gothic Book"/>
          <w:sz w:val="22"/>
          <w:szCs w:val="22"/>
          <w:lang w:val="en-US"/>
        </w:rPr>
        <w:t>pCAGGS</w:t>
      </w:r>
      <w:proofErr w:type="spellEnd"/>
      <w:r w:rsidRPr="00AC68C5">
        <w:rPr>
          <w:rFonts w:ascii="Franklin Gothic Book" w:hAnsi="Franklin Gothic Book"/>
          <w:sz w:val="22"/>
          <w:szCs w:val="22"/>
          <w:lang w:val="en-US"/>
        </w:rPr>
        <w:t xml:space="preserve"> plasmids containing the genes of the polymerase complex of PR8 (PB2, PB1, PA, NP).</w:t>
      </w:r>
    </w:p>
    <w:p w:rsidR="003C194D" w:rsidRDefault="003C194D" w:rsidP="003C194D">
      <w:pPr>
        <w:spacing w:line="480" w:lineRule="auto"/>
        <w:rPr>
          <w:rFonts w:ascii="Franklin Gothic Book" w:hAnsi="Franklin Gothic Book"/>
          <w:b/>
          <w:lang w:val="en-GB"/>
        </w:rPr>
      </w:pPr>
      <w:r w:rsidRPr="00D80C9D">
        <w:rPr>
          <w:rFonts w:ascii="Franklin Gothic Book" w:hAnsi="Franklin Gothic Book"/>
          <w:sz w:val="22"/>
          <w:szCs w:val="22"/>
          <w:vertAlign w:val="superscript"/>
        </w:rPr>
        <w:t>b</w:t>
      </w:r>
      <w:r w:rsidRPr="00D80C9D">
        <w:rPr>
          <w:rFonts w:ascii="Franklin Gothic Book" w:hAnsi="Franklin Gothic Book"/>
          <w:sz w:val="22"/>
          <w:szCs w:val="22"/>
        </w:rPr>
        <w:t xml:space="preserve"> </w:t>
      </w:r>
      <w:r>
        <w:rPr>
          <w:rFonts w:ascii="Franklin Gothic Book" w:hAnsi="Franklin Gothic Book"/>
          <w:sz w:val="22"/>
          <w:szCs w:val="22"/>
        </w:rPr>
        <w:t xml:space="preserve">- : </w:t>
      </w:r>
      <w:r w:rsidRPr="00D80C9D">
        <w:rPr>
          <w:rFonts w:ascii="Franklin Gothic Book" w:hAnsi="Franklin Gothic Book"/>
          <w:sz w:val="22"/>
          <w:szCs w:val="22"/>
        </w:rPr>
        <w:t>Not applicable</w:t>
      </w:r>
    </w:p>
    <w:p w:rsidR="003C194D" w:rsidRDefault="003C194D" w:rsidP="003C194D"/>
    <w:p w:rsidR="00434E85" w:rsidRDefault="00434E85"/>
    <w:sectPr w:rsidR="00434E85" w:rsidSect="005D68A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08F" w:rsidRDefault="001A408F" w:rsidP="002C4AF2">
      <w:r>
        <w:separator/>
      </w:r>
    </w:p>
  </w:endnote>
  <w:endnote w:type="continuationSeparator" w:id="0">
    <w:p w:rsidR="001A408F" w:rsidRDefault="001A408F" w:rsidP="002C4A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1482" w:rsidRPr="00DB6887" w:rsidRDefault="002C4AF2">
    <w:pPr>
      <w:pStyle w:val="Pieddepage"/>
      <w:jc w:val="right"/>
      <w:rPr>
        <w:rFonts w:ascii="Franklin Gothic Book" w:hAnsi="Franklin Gothic Book"/>
        <w:sz w:val="22"/>
        <w:szCs w:val="22"/>
      </w:rPr>
    </w:pPr>
    <w:r w:rsidRPr="00DB6887">
      <w:rPr>
        <w:rFonts w:ascii="Franklin Gothic Book" w:hAnsi="Franklin Gothic Book"/>
        <w:sz w:val="22"/>
        <w:szCs w:val="22"/>
      </w:rPr>
      <w:fldChar w:fldCharType="begin"/>
    </w:r>
    <w:r w:rsidR="003C194D" w:rsidRPr="00DB6887">
      <w:rPr>
        <w:rFonts w:ascii="Franklin Gothic Book" w:hAnsi="Franklin Gothic Book"/>
        <w:sz w:val="22"/>
        <w:szCs w:val="22"/>
      </w:rPr>
      <w:instrText xml:space="preserve"> PAGE   \* MERGEFORMAT </w:instrText>
    </w:r>
    <w:r w:rsidRPr="00DB6887">
      <w:rPr>
        <w:rFonts w:ascii="Franklin Gothic Book" w:hAnsi="Franklin Gothic Book"/>
        <w:sz w:val="22"/>
        <w:szCs w:val="22"/>
      </w:rPr>
      <w:fldChar w:fldCharType="separate"/>
    </w:r>
    <w:r w:rsidR="00AC68C5">
      <w:rPr>
        <w:rFonts w:ascii="Franklin Gothic Book" w:hAnsi="Franklin Gothic Book"/>
        <w:noProof/>
        <w:sz w:val="22"/>
        <w:szCs w:val="22"/>
      </w:rPr>
      <w:t>1</w:t>
    </w:r>
    <w:r w:rsidRPr="00DB6887">
      <w:rPr>
        <w:rFonts w:ascii="Franklin Gothic Book" w:hAnsi="Franklin Gothic Book"/>
        <w:sz w:val="22"/>
        <w:szCs w:val="22"/>
      </w:rPr>
      <w:fldChar w:fldCharType="end"/>
    </w:r>
  </w:p>
  <w:p w:rsidR="00D81482" w:rsidRDefault="001A408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08F" w:rsidRDefault="001A408F" w:rsidP="002C4AF2">
      <w:r>
        <w:separator/>
      </w:r>
    </w:p>
  </w:footnote>
  <w:footnote w:type="continuationSeparator" w:id="0">
    <w:p w:rsidR="001A408F" w:rsidRDefault="001A408F" w:rsidP="002C4A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64394"/>
    <w:multiLevelType w:val="multilevel"/>
    <w:tmpl w:val="537C22B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 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194D"/>
    <w:rsid w:val="000060B5"/>
    <w:rsid w:val="00016543"/>
    <w:rsid w:val="00016A12"/>
    <w:rsid w:val="0002326D"/>
    <w:rsid w:val="00023B9E"/>
    <w:rsid w:val="00041E9D"/>
    <w:rsid w:val="0005521E"/>
    <w:rsid w:val="00055E12"/>
    <w:rsid w:val="00057F7D"/>
    <w:rsid w:val="0006701F"/>
    <w:rsid w:val="0007031E"/>
    <w:rsid w:val="000730A4"/>
    <w:rsid w:val="000A4B39"/>
    <w:rsid w:val="000A7116"/>
    <w:rsid w:val="000A7DD8"/>
    <w:rsid w:val="000B0BEC"/>
    <w:rsid w:val="000B4DEA"/>
    <w:rsid w:val="000D2815"/>
    <w:rsid w:val="000F308C"/>
    <w:rsid w:val="001061AB"/>
    <w:rsid w:val="0010759B"/>
    <w:rsid w:val="00112DF3"/>
    <w:rsid w:val="00114065"/>
    <w:rsid w:val="00115CC4"/>
    <w:rsid w:val="001164B6"/>
    <w:rsid w:val="0012706A"/>
    <w:rsid w:val="00130E64"/>
    <w:rsid w:val="001316B0"/>
    <w:rsid w:val="0014779D"/>
    <w:rsid w:val="00152DBB"/>
    <w:rsid w:val="00164820"/>
    <w:rsid w:val="00167FB9"/>
    <w:rsid w:val="001713F5"/>
    <w:rsid w:val="001828EA"/>
    <w:rsid w:val="00197B0F"/>
    <w:rsid w:val="001A1487"/>
    <w:rsid w:val="001A408F"/>
    <w:rsid w:val="001A679A"/>
    <w:rsid w:val="001D74D4"/>
    <w:rsid w:val="001E207F"/>
    <w:rsid w:val="001F2DE2"/>
    <w:rsid w:val="002005B3"/>
    <w:rsid w:val="00212572"/>
    <w:rsid w:val="00216D48"/>
    <w:rsid w:val="002312A1"/>
    <w:rsid w:val="00262FAA"/>
    <w:rsid w:val="002664A0"/>
    <w:rsid w:val="00285371"/>
    <w:rsid w:val="00296C25"/>
    <w:rsid w:val="002A51FF"/>
    <w:rsid w:val="002A5C1D"/>
    <w:rsid w:val="002B21D7"/>
    <w:rsid w:val="002C4AF2"/>
    <w:rsid w:val="002C5824"/>
    <w:rsid w:val="002C624E"/>
    <w:rsid w:val="002D191C"/>
    <w:rsid w:val="002D70DF"/>
    <w:rsid w:val="002D7412"/>
    <w:rsid w:val="002D7B8A"/>
    <w:rsid w:val="002F5E4D"/>
    <w:rsid w:val="002F6FD7"/>
    <w:rsid w:val="00300E4D"/>
    <w:rsid w:val="003046CD"/>
    <w:rsid w:val="0030542B"/>
    <w:rsid w:val="003115B1"/>
    <w:rsid w:val="00311C28"/>
    <w:rsid w:val="003154F2"/>
    <w:rsid w:val="00315EF5"/>
    <w:rsid w:val="003201FF"/>
    <w:rsid w:val="0032552B"/>
    <w:rsid w:val="003267D3"/>
    <w:rsid w:val="00327E18"/>
    <w:rsid w:val="003431FB"/>
    <w:rsid w:val="0034516B"/>
    <w:rsid w:val="0034648C"/>
    <w:rsid w:val="00347F02"/>
    <w:rsid w:val="0036436D"/>
    <w:rsid w:val="00377672"/>
    <w:rsid w:val="00394525"/>
    <w:rsid w:val="003A216A"/>
    <w:rsid w:val="003A4F18"/>
    <w:rsid w:val="003A7F0A"/>
    <w:rsid w:val="003B39B7"/>
    <w:rsid w:val="003B57F0"/>
    <w:rsid w:val="003C194D"/>
    <w:rsid w:val="003D41E5"/>
    <w:rsid w:val="0040179F"/>
    <w:rsid w:val="00410F51"/>
    <w:rsid w:val="00414B5D"/>
    <w:rsid w:val="004154E3"/>
    <w:rsid w:val="0042615B"/>
    <w:rsid w:val="00432AC5"/>
    <w:rsid w:val="00434E85"/>
    <w:rsid w:val="0044469C"/>
    <w:rsid w:val="00461A42"/>
    <w:rsid w:val="0046304D"/>
    <w:rsid w:val="00482BB1"/>
    <w:rsid w:val="00484DC6"/>
    <w:rsid w:val="00497B9E"/>
    <w:rsid w:val="004B7454"/>
    <w:rsid w:val="004B7E99"/>
    <w:rsid w:val="004D281C"/>
    <w:rsid w:val="004F4D77"/>
    <w:rsid w:val="00530EE1"/>
    <w:rsid w:val="00533DE0"/>
    <w:rsid w:val="005364B4"/>
    <w:rsid w:val="0054459E"/>
    <w:rsid w:val="00554339"/>
    <w:rsid w:val="0055678F"/>
    <w:rsid w:val="00561369"/>
    <w:rsid w:val="00580641"/>
    <w:rsid w:val="005959FD"/>
    <w:rsid w:val="005963A6"/>
    <w:rsid w:val="00596683"/>
    <w:rsid w:val="005B1D41"/>
    <w:rsid w:val="005B27BC"/>
    <w:rsid w:val="005C0FE6"/>
    <w:rsid w:val="005C5698"/>
    <w:rsid w:val="005C677D"/>
    <w:rsid w:val="005E0C0B"/>
    <w:rsid w:val="005E28EE"/>
    <w:rsid w:val="00606989"/>
    <w:rsid w:val="006139C0"/>
    <w:rsid w:val="00642875"/>
    <w:rsid w:val="006436C1"/>
    <w:rsid w:val="00646F8C"/>
    <w:rsid w:val="00666B28"/>
    <w:rsid w:val="0067768D"/>
    <w:rsid w:val="00697A3A"/>
    <w:rsid w:val="006B45A4"/>
    <w:rsid w:val="006C3260"/>
    <w:rsid w:val="006E4B49"/>
    <w:rsid w:val="006F37C5"/>
    <w:rsid w:val="006F3EFC"/>
    <w:rsid w:val="006F7663"/>
    <w:rsid w:val="00705310"/>
    <w:rsid w:val="00710FA4"/>
    <w:rsid w:val="00716118"/>
    <w:rsid w:val="0071682D"/>
    <w:rsid w:val="00716EA6"/>
    <w:rsid w:val="0072000F"/>
    <w:rsid w:val="0072297F"/>
    <w:rsid w:val="00741F0F"/>
    <w:rsid w:val="00751CE1"/>
    <w:rsid w:val="00766026"/>
    <w:rsid w:val="00782941"/>
    <w:rsid w:val="007940D8"/>
    <w:rsid w:val="007B145F"/>
    <w:rsid w:val="007C009E"/>
    <w:rsid w:val="007D0376"/>
    <w:rsid w:val="007D1B2D"/>
    <w:rsid w:val="007E3698"/>
    <w:rsid w:val="007E5B85"/>
    <w:rsid w:val="00801527"/>
    <w:rsid w:val="00802979"/>
    <w:rsid w:val="00803D64"/>
    <w:rsid w:val="00811BDB"/>
    <w:rsid w:val="00811C9C"/>
    <w:rsid w:val="00815492"/>
    <w:rsid w:val="00816BE3"/>
    <w:rsid w:val="0082697B"/>
    <w:rsid w:val="00855CFD"/>
    <w:rsid w:val="0085635D"/>
    <w:rsid w:val="008620C3"/>
    <w:rsid w:val="00866839"/>
    <w:rsid w:val="00883217"/>
    <w:rsid w:val="00887B84"/>
    <w:rsid w:val="00887F77"/>
    <w:rsid w:val="00891E87"/>
    <w:rsid w:val="008A167A"/>
    <w:rsid w:val="008A1DB1"/>
    <w:rsid w:val="008B023C"/>
    <w:rsid w:val="008B5126"/>
    <w:rsid w:val="008C2783"/>
    <w:rsid w:val="008D7B92"/>
    <w:rsid w:val="008F1C6E"/>
    <w:rsid w:val="008F3E68"/>
    <w:rsid w:val="0090000D"/>
    <w:rsid w:val="0094395B"/>
    <w:rsid w:val="00966340"/>
    <w:rsid w:val="00973E28"/>
    <w:rsid w:val="00980AA0"/>
    <w:rsid w:val="00991D98"/>
    <w:rsid w:val="00996191"/>
    <w:rsid w:val="009E6FFD"/>
    <w:rsid w:val="009F0DA0"/>
    <w:rsid w:val="00A00CC2"/>
    <w:rsid w:val="00A05415"/>
    <w:rsid w:val="00A2193B"/>
    <w:rsid w:val="00A302EA"/>
    <w:rsid w:val="00A348B5"/>
    <w:rsid w:val="00A36138"/>
    <w:rsid w:val="00A4279B"/>
    <w:rsid w:val="00A4423C"/>
    <w:rsid w:val="00A531CF"/>
    <w:rsid w:val="00A56AF1"/>
    <w:rsid w:val="00A64938"/>
    <w:rsid w:val="00A656F8"/>
    <w:rsid w:val="00A82FE9"/>
    <w:rsid w:val="00A847DC"/>
    <w:rsid w:val="00A9377B"/>
    <w:rsid w:val="00AB212A"/>
    <w:rsid w:val="00AC3968"/>
    <w:rsid w:val="00AC68C5"/>
    <w:rsid w:val="00AD0689"/>
    <w:rsid w:val="00AD3478"/>
    <w:rsid w:val="00AE180F"/>
    <w:rsid w:val="00AE3E03"/>
    <w:rsid w:val="00AE4A3F"/>
    <w:rsid w:val="00AF3806"/>
    <w:rsid w:val="00B026B5"/>
    <w:rsid w:val="00B22749"/>
    <w:rsid w:val="00B44ACE"/>
    <w:rsid w:val="00B50F24"/>
    <w:rsid w:val="00B518E8"/>
    <w:rsid w:val="00B6338F"/>
    <w:rsid w:val="00B71685"/>
    <w:rsid w:val="00B852EA"/>
    <w:rsid w:val="00B86A1E"/>
    <w:rsid w:val="00BB24A7"/>
    <w:rsid w:val="00BC14B0"/>
    <w:rsid w:val="00BC6025"/>
    <w:rsid w:val="00BE5561"/>
    <w:rsid w:val="00BF0813"/>
    <w:rsid w:val="00C25A2E"/>
    <w:rsid w:val="00C31872"/>
    <w:rsid w:val="00C761BC"/>
    <w:rsid w:val="00C9637A"/>
    <w:rsid w:val="00C96CC9"/>
    <w:rsid w:val="00CA183F"/>
    <w:rsid w:val="00CA5D7F"/>
    <w:rsid w:val="00CD648B"/>
    <w:rsid w:val="00CE6FE4"/>
    <w:rsid w:val="00CF72B0"/>
    <w:rsid w:val="00D13EE7"/>
    <w:rsid w:val="00D23501"/>
    <w:rsid w:val="00D236D7"/>
    <w:rsid w:val="00D32E12"/>
    <w:rsid w:val="00D4002D"/>
    <w:rsid w:val="00D5611B"/>
    <w:rsid w:val="00D6376A"/>
    <w:rsid w:val="00D70093"/>
    <w:rsid w:val="00D71A54"/>
    <w:rsid w:val="00D72ADB"/>
    <w:rsid w:val="00D72AFF"/>
    <w:rsid w:val="00D74AD8"/>
    <w:rsid w:val="00D80B7C"/>
    <w:rsid w:val="00D95963"/>
    <w:rsid w:val="00D97E6A"/>
    <w:rsid w:val="00DA1A03"/>
    <w:rsid w:val="00DA23A6"/>
    <w:rsid w:val="00DA6141"/>
    <w:rsid w:val="00DB1AB2"/>
    <w:rsid w:val="00DC15E4"/>
    <w:rsid w:val="00DC5D71"/>
    <w:rsid w:val="00DD1A6A"/>
    <w:rsid w:val="00DD25D0"/>
    <w:rsid w:val="00DF22FF"/>
    <w:rsid w:val="00DF5195"/>
    <w:rsid w:val="00DF745F"/>
    <w:rsid w:val="00E10EE0"/>
    <w:rsid w:val="00E16A27"/>
    <w:rsid w:val="00E33292"/>
    <w:rsid w:val="00E35B54"/>
    <w:rsid w:val="00E41050"/>
    <w:rsid w:val="00E43294"/>
    <w:rsid w:val="00E44680"/>
    <w:rsid w:val="00E47567"/>
    <w:rsid w:val="00E534C2"/>
    <w:rsid w:val="00E70446"/>
    <w:rsid w:val="00E75189"/>
    <w:rsid w:val="00E77361"/>
    <w:rsid w:val="00E805FE"/>
    <w:rsid w:val="00E94A91"/>
    <w:rsid w:val="00E965B4"/>
    <w:rsid w:val="00EA0450"/>
    <w:rsid w:val="00EB10AD"/>
    <w:rsid w:val="00EB225B"/>
    <w:rsid w:val="00EC364D"/>
    <w:rsid w:val="00EC36A9"/>
    <w:rsid w:val="00EF6FB3"/>
    <w:rsid w:val="00F05794"/>
    <w:rsid w:val="00F070E2"/>
    <w:rsid w:val="00F2003C"/>
    <w:rsid w:val="00F25155"/>
    <w:rsid w:val="00F37A95"/>
    <w:rsid w:val="00F86745"/>
    <w:rsid w:val="00F9128D"/>
    <w:rsid w:val="00FA00DE"/>
    <w:rsid w:val="00FA36B4"/>
    <w:rsid w:val="00FD7448"/>
    <w:rsid w:val="00FE430C"/>
    <w:rsid w:val="00FF253E"/>
    <w:rsid w:val="00FF2731"/>
    <w:rsid w:val="00FF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4D"/>
    <w:rPr>
      <w:rFonts w:eastAsia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15C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Mathilde">
    <w:name w:val="Titre 1 Mathilde"/>
    <w:basedOn w:val="Titre1"/>
    <w:qFormat/>
    <w:rsid w:val="00115CC4"/>
    <w:pPr>
      <w:pBdr>
        <w:bottom w:val="single" w:sz="4" w:space="1" w:color="943634" w:themeColor="accent2" w:themeShade="BF"/>
      </w:pBdr>
    </w:pPr>
    <w:rPr>
      <w:rFonts w:ascii="Franklin Gothic Book" w:hAnsi="Franklin Gothic Book"/>
      <w:smallCaps/>
      <w:color w:val="943634" w:themeColor="accent2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115C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1mathilde0">
    <w:name w:val="Titre 1 mathilde"/>
    <w:basedOn w:val="Titre1"/>
    <w:qFormat/>
    <w:rsid w:val="00115CC4"/>
    <w:pPr>
      <w:pBdr>
        <w:bottom w:val="single" w:sz="4" w:space="1" w:color="943634" w:themeColor="accent2" w:themeShade="BF"/>
      </w:pBdr>
      <w:spacing w:line="400" w:lineRule="exact"/>
      <w:jc w:val="both"/>
    </w:pPr>
    <w:rPr>
      <w:rFonts w:ascii="Franklin Gothic Book" w:hAnsi="Franklin Gothic Book"/>
      <w:b w:val="0"/>
      <w:smallCaps/>
      <w:color w:val="943634" w:themeColor="accent2" w:themeShade="BF"/>
      <w:sz w:val="32"/>
      <w:lang w:val="en-US"/>
    </w:rPr>
  </w:style>
  <w:style w:type="paragraph" w:customStyle="1" w:styleId="Style1">
    <w:name w:val="Style1"/>
    <w:basedOn w:val="Normal"/>
    <w:qFormat/>
    <w:rsid w:val="00115CC4"/>
    <w:pPr>
      <w:spacing w:line="400" w:lineRule="exact"/>
      <w:jc w:val="both"/>
    </w:pPr>
    <w:rPr>
      <w:rFonts w:ascii="Franklin Gothic Book" w:eastAsiaTheme="minorHAnsi" w:hAnsi="Franklin Gothic Book" w:cstheme="minorBidi"/>
      <w:szCs w:val="22"/>
      <w:lang w:eastAsia="en-US"/>
    </w:rPr>
  </w:style>
  <w:style w:type="paragraph" w:styleId="Titre">
    <w:name w:val="Title"/>
    <w:basedOn w:val="Normal"/>
    <w:next w:val="Normal"/>
    <w:link w:val="TitreCar"/>
    <w:autoRedefine/>
    <w:qFormat/>
    <w:rsid w:val="006F7663"/>
    <w:pPr>
      <w:keepNext/>
      <w:pBdr>
        <w:top w:val="single" w:sz="4" w:space="1" w:color="943634" w:themeColor="accent2" w:themeShade="BF"/>
        <w:left w:val="single" w:sz="4" w:space="4" w:color="943634" w:themeColor="accent2" w:themeShade="BF"/>
        <w:bottom w:val="single" w:sz="4" w:space="1" w:color="943634" w:themeColor="accent2" w:themeShade="BF"/>
        <w:right w:val="single" w:sz="4" w:space="4" w:color="943634" w:themeColor="accent2" w:themeShade="BF"/>
      </w:pBdr>
      <w:suppressAutoHyphens/>
      <w:spacing w:before="120" w:after="120"/>
      <w:jc w:val="center"/>
    </w:pPr>
    <w:rPr>
      <w:rFonts w:ascii="Franklin Gothic Book" w:eastAsia="Lucida Sans Unicode" w:hAnsi="Franklin Gothic Book" w:cs="Tahoma"/>
      <w:smallCaps/>
      <w:color w:val="943634" w:themeColor="accent2" w:themeShade="BF"/>
      <w:sz w:val="34"/>
      <w:szCs w:val="28"/>
      <w:lang w:eastAsia="ar-SA"/>
    </w:rPr>
  </w:style>
  <w:style w:type="character" w:customStyle="1" w:styleId="TitreCar">
    <w:name w:val="Titre Car"/>
    <w:basedOn w:val="Policepardfaut"/>
    <w:link w:val="Titre"/>
    <w:rsid w:val="006F7663"/>
    <w:rPr>
      <w:rFonts w:ascii="Franklin Gothic Book" w:eastAsia="Lucida Sans Unicode" w:hAnsi="Franklin Gothic Book" w:cs="Tahoma"/>
      <w:smallCaps/>
      <w:color w:val="943634" w:themeColor="accent2" w:themeShade="BF"/>
      <w:sz w:val="34"/>
      <w:szCs w:val="28"/>
      <w:lang w:eastAsia="ar-SA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F7663"/>
    <w:pPr>
      <w:spacing w:after="120"/>
    </w:pPr>
    <w:rPr>
      <w:rFonts w:eastAsiaTheme="minorHAnsi"/>
      <w:sz w:val="20"/>
      <w:szCs w:val="20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F7663"/>
  </w:style>
  <w:style w:type="paragraph" w:styleId="Pieddepage">
    <w:name w:val="footer"/>
    <w:basedOn w:val="Normal"/>
    <w:link w:val="PieddepageCar"/>
    <w:uiPriority w:val="99"/>
    <w:rsid w:val="003C19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194D"/>
    <w:rPr>
      <w:rFonts w:eastAsia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3C19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</dc:creator>
  <cp:lastModifiedBy>mathilde</cp:lastModifiedBy>
  <cp:revision>2</cp:revision>
  <dcterms:created xsi:type="dcterms:W3CDTF">2012-04-11T07:58:00Z</dcterms:created>
  <dcterms:modified xsi:type="dcterms:W3CDTF">2012-04-11T08:51:00Z</dcterms:modified>
</cp:coreProperties>
</file>